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0EBAA" w14:textId="0652D35E" w:rsidR="00B81A25" w:rsidRDefault="00B81A25" w:rsidP="001E75DA">
      <w:pPr>
        <w:spacing w:line="360" w:lineRule="auto"/>
        <w:jc w:val="both"/>
        <w:rPr>
          <w:rFonts w:ascii="Arial" w:eastAsia="Times New Roman" w:hAnsi="Arial" w:cs="Arial"/>
          <w:sz w:val="22"/>
          <w:szCs w:val="22"/>
          <w:lang w:val="en-GB"/>
        </w:rPr>
      </w:pPr>
    </w:p>
    <w:p w14:paraId="32837798" w14:textId="788FCFC4" w:rsidR="00B81A25" w:rsidRDefault="00B81A25" w:rsidP="001E75DA">
      <w:pPr>
        <w:spacing w:line="360" w:lineRule="auto"/>
        <w:jc w:val="both"/>
        <w:rPr>
          <w:rFonts w:ascii="Arial" w:eastAsia="Times New Roman" w:hAnsi="Arial" w:cs="Arial"/>
          <w:sz w:val="22"/>
          <w:szCs w:val="22"/>
          <w:lang w:val="en-GB"/>
        </w:rPr>
      </w:pPr>
    </w:p>
    <w:p w14:paraId="40229255" w14:textId="669FEA5D" w:rsidR="00B81A25" w:rsidRDefault="00CC766F" w:rsidP="001E75DA">
      <w:pPr>
        <w:spacing w:line="360" w:lineRule="auto"/>
        <w:jc w:val="both"/>
        <w:rPr>
          <w:rFonts w:ascii="Arial" w:eastAsia="Times New Roman" w:hAnsi="Arial" w:cs="Arial"/>
          <w:sz w:val="22"/>
          <w:szCs w:val="22"/>
          <w:lang w:val="en-GB"/>
        </w:rPr>
      </w:pPr>
      <w:r w:rsidRPr="00CC766F">
        <w:rPr>
          <w:noProof/>
        </w:rPr>
        <w:drawing>
          <wp:inline distT="0" distB="0" distL="0" distR="0" wp14:anchorId="6C1540BA" wp14:editId="3CBD50F2">
            <wp:extent cx="5727700" cy="492252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2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79E62" w14:textId="7E33DB35" w:rsidR="00B81A25" w:rsidRDefault="00B81A25" w:rsidP="001E75DA">
      <w:pPr>
        <w:spacing w:line="360" w:lineRule="auto"/>
        <w:jc w:val="both"/>
        <w:rPr>
          <w:rFonts w:ascii="Arial" w:eastAsia="Times New Roman" w:hAnsi="Arial" w:cs="Arial"/>
          <w:sz w:val="22"/>
          <w:szCs w:val="22"/>
          <w:lang w:val="en-GB"/>
        </w:rPr>
      </w:pPr>
    </w:p>
    <w:p w14:paraId="47B51862" w14:textId="74ED33E0" w:rsidR="00E93558" w:rsidRDefault="00B81A25" w:rsidP="001E75DA">
      <w:pPr>
        <w:spacing w:line="360" w:lineRule="auto"/>
        <w:jc w:val="both"/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</w:pPr>
      <w:bookmarkStart w:id="0" w:name="_Hlk117764088"/>
      <w:r w:rsidRPr="005557F5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  <w:lang w:val="en-US"/>
        </w:rPr>
        <w:t xml:space="preserve">Figure </w:t>
      </w:r>
      <w:r w:rsidR="001E152A" w:rsidRPr="005557F5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  <w:lang w:val="en-US"/>
        </w:rPr>
        <w:t>S</w:t>
      </w:r>
      <w:r w:rsidR="00CC68B3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  <w:lang w:val="en-US"/>
        </w:rPr>
        <w:t>3</w:t>
      </w:r>
      <w:r w:rsidRPr="005557F5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  <w:lang w:val="en-US"/>
        </w:rPr>
        <w:t>. Beta oxidation and fatty acid synthesis pathway analysis.</w:t>
      </w:r>
      <w:r w:rsidRPr="001E152A"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 xml:space="preserve"> </w:t>
      </w:r>
      <w:bookmarkEnd w:id="0"/>
      <w:r w:rsidRPr="001E152A"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>Log2 fold change of Label-Free quantitation intensity between time T0 and T120 of beta-oxidation and fatty acid synthesis enzymes identified in the urine</w:t>
      </w:r>
      <w:r w:rsidR="00CC766F"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 xml:space="preserve"> and kidney</w:t>
      </w:r>
      <w:r w:rsidR="005557F5"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 xml:space="preserve"> samples</w:t>
      </w:r>
      <w:r w:rsidRPr="001E152A"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>. Data were reported as mean (gray square) and standard deviation.</w:t>
      </w:r>
    </w:p>
    <w:p w14:paraId="41AA0B94" w14:textId="48D1DAB6" w:rsidR="00100083" w:rsidRPr="007248EC" w:rsidRDefault="00100083" w:rsidP="003B3B92">
      <w:pPr>
        <w:rPr>
          <w:lang w:val="en-US"/>
        </w:rPr>
      </w:pPr>
    </w:p>
    <w:sectPr w:rsidR="00100083" w:rsidRPr="007248EC" w:rsidSect="00C84B35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AC9EF" w14:textId="77777777" w:rsidR="00F8759B" w:rsidRDefault="00F8759B" w:rsidP="00B37308">
      <w:r>
        <w:separator/>
      </w:r>
    </w:p>
  </w:endnote>
  <w:endnote w:type="continuationSeparator" w:id="0">
    <w:p w14:paraId="1B772AFE" w14:textId="77777777" w:rsidR="00F8759B" w:rsidRDefault="00F8759B" w:rsidP="00B37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8818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2FF069" w14:textId="0C5B5F2F" w:rsidR="00CB3FC0" w:rsidRDefault="00CB3FC0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BA69AE" w14:textId="77777777" w:rsidR="00910490" w:rsidRDefault="0091049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16F72" w14:textId="77777777" w:rsidR="00F8759B" w:rsidRDefault="00F8759B" w:rsidP="00B37308">
      <w:r>
        <w:separator/>
      </w:r>
    </w:p>
  </w:footnote>
  <w:footnote w:type="continuationSeparator" w:id="0">
    <w:p w14:paraId="2EB23542" w14:textId="77777777" w:rsidR="00F8759B" w:rsidRDefault="00F8759B" w:rsidP="00B37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767"/>
    <w:rsid w:val="000053D0"/>
    <w:rsid w:val="00045718"/>
    <w:rsid w:val="00052E2D"/>
    <w:rsid w:val="00053DD6"/>
    <w:rsid w:val="0009640D"/>
    <w:rsid w:val="000A35C0"/>
    <w:rsid w:val="000F617A"/>
    <w:rsid w:val="00100083"/>
    <w:rsid w:val="00123C52"/>
    <w:rsid w:val="00127389"/>
    <w:rsid w:val="00177942"/>
    <w:rsid w:val="00193376"/>
    <w:rsid w:val="001B6450"/>
    <w:rsid w:val="001B6875"/>
    <w:rsid w:val="001C2FA3"/>
    <w:rsid w:val="001E152A"/>
    <w:rsid w:val="001E659B"/>
    <w:rsid w:val="001E75DA"/>
    <w:rsid w:val="001F2CD8"/>
    <w:rsid w:val="002935A2"/>
    <w:rsid w:val="00293A28"/>
    <w:rsid w:val="00296F6B"/>
    <w:rsid w:val="002B25BB"/>
    <w:rsid w:val="002F4EB9"/>
    <w:rsid w:val="00310A4E"/>
    <w:rsid w:val="00386FBF"/>
    <w:rsid w:val="00392F6B"/>
    <w:rsid w:val="00392FF6"/>
    <w:rsid w:val="003952FC"/>
    <w:rsid w:val="003B3756"/>
    <w:rsid w:val="003B3B92"/>
    <w:rsid w:val="003D1EAF"/>
    <w:rsid w:val="003E077A"/>
    <w:rsid w:val="00414826"/>
    <w:rsid w:val="004177D1"/>
    <w:rsid w:val="00433D06"/>
    <w:rsid w:val="004443D2"/>
    <w:rsid w:val="00461D42"/>
    <w:rsid w:val="004711C0"/>
    <w:rsid w:val="004B53BA"/>
    <w:rsid w:val="00536997"/>
    <w:rsid w:val="005414EA"/>
    <w:rsid w:val="0054743A"/>
    <w:rsid w:val="005557F5"/>
    <w:rsid w:val="00585E75"/>
    <w:rsid w:val="005876B2"/>
    <w:rsid w:val="005B40A3"/>
    <w:rsid w:val="005C26B6"/>
    <w:rsid w:val="005E76D7"/>
    <w:rsid w:val="005F32CF"/>
    <w:rsid w:val="006309C9"/>
    <w:rsid w:val="00632619"/>
    <w:rsid w:val="00637DB5"/>
    <w:rsid w:val="0064149D"/>
    <w:rsid w:val="00652379"/>
    <w:rsid w:val="00671E2B"/>
    <w:rsid w:val="006741F1"/>
    <w:rsid w:val="006C21E2"/>
    <w:rsid w:val="006D3767"/>
    <w:rsid w:val="006F0ACE"/>
    <w:rsid w:val="0070010A"/>
    <w:rsid w:val="007029A9"/>
    <w:rsid w:val="007205C2"/>
    <w:rsid w:val="007248EC"/>
    <w:rsid w:val="00781D5D"/>
    <w:rsid w:val="007864C4"/>
    <w:rsid w:val="007C1F93"/>
    <w:rsid w:val="00813EC9"/>
    <w:rsid w:val="00826019"/>
    <w:rsid w:val="00826512"/>
    <w:rsid w:val="00850BBB"/>
    <w:rsid w:val="0086561C"/>
    <w:rsid w:val="00866A8E"/>
    <w:rsid w:val="00881DCF"/>
    <w:rsid w:val="00910490"/>
    <w:rsid w:val="00921BF3"/>
    <w:rsid w:val="00942902"/>
    <w:rsid w:val="009542EA"/>
    <w:rsid w:val="00957DB5"/>
    <w:rsid w:val="009647CB"/>
    <w:rsid w:val="00977EEA"/>
    <w:rsid w:val="00995FDE"/>
    <w:rsid w:val="00997C87"/>
    <w:rsid w:val="009A209E"/>
    <w:rsid w:val="009A444F"/>
    <w:rsid w:val="009E3392"/>
    <w:rsid w:val="009E5A4E"/>
    <w:rsid w:val="00A374D9"/>
    <w:rsid w:val="00A413E2"/>
    <w:rsid w:val="00A71F70"/>
    <w:rsid w:val="00A95565"/>
    <w:rsid w:val="00AA3D1A"/>
    <w:rsid w:val="00AA5894"/>
    <w:rsid w:val="00AA7557"/>
    <w:rsid w:val="00AB44EE"/>
    <w:rsid w:val="00AE7957"/>
    <w:rsid w:val="00B00F92"/>
    <w:rsid w:val="00B37308"/>
    <w:rsid w:val="00B51763"/>
    <w:rsid w:val="00B81A25"/>
    <w:rsid w:val="00B94F7D"/>
    <w:rsid w:val="00BB2153"/>
    <w:rsid w:val="00BD239C"/>
    <w:rsid w:val="00BD759E"/>
    <w:rsid w:val="00C034DF"/>
    <w:rsid w:val="00C21EF0"/>
    <w:rsid w:val="00C442FB"/>
    <w:rsid w:val="00C454AD"/>
    <w:rsid w:val="00C57C92"/>
    <w:rsid w:val="00C84B35"/>
    <w:rsid w:val="00CA4DF9"/>
    <w:rsid w:val="00CB3E3C"/>
    <w:rsid w:val="00CB3FC0"/>
    <w:rsid w:val="00CC61E0"/>
    <w:rsid w:val="00CC68B3"/>
    <w:rsid w:val="00CC766F"/>
    <w:rsid w:val="00CD565A"/>
    <w:rsid w:val="00CD7EB5"/>
    <w:rsid w:val="00CF73E7"/>
    <w:rsid w:val="00D073D3"/>
    <w:rsid w:val="00D12E40"/>
    <w:rsid w:val="00D13BBE"/>
    <w:rsid w:val="00D544FE"/>
    <w:rsid w:val="00D60181"/>
    <w:rsid w:val="00D75801"/>
    <w:rsid w:val="00D76BEB"/>
    <w:rsid w:val="00D834E7"/>
    <w:rsid w:val="00D87209"/>
    <w:rsid w:val="00DA7BD9"/>
    <w:rsid w:val="00DB47DD"/>
    <w:rsid w:val="00DB4D7A"/>
    <w:rsid w:val="00DD1B44"/>
    <w:rsid w:val="00DE09EC"/>
    <w:rsid w:val="00DF0127"/>
    <w:rsid w:val="00DF2C01"/>
    <w:rsid w:val="00DF58F3"/>
    <w:rsid w:val="00E25034"/>
    <w:rsid w:val="00E27F58"/>
    <w:rsid w:val="00E747B8"/>
    <w:rsid w:val="00E93558"/>
    <w:rsid w:val="00EA1E20"/>
    <w:rsid w:val="00EB3AFA"/>
    <w:rsid w:val="00EC3AA0"/>
    <w:rsid w:val="00ED1508"/>
    <w:rsid w:val="00EF64D1"/>
    <w:rsid w:val="00F11989"/>
    <w:rsid w:val="00F2174F"/>
    <w:rsid w:val="00F22F73"/>
    <w:rsid w:val="00F30B3A"/>
    <w:rsid w:val="00F65096"/>
    <w:rsid w:val="00F812D9"/>
    <w:rsid w:val="00F86475"/>
    <w:rsid w:val="00F8759B"/>
    <w:rsid w:val="00FA69AF"/>
    <w:rsid w:val="00FB0CC1"/>
    <w:rsid w:val="00FC6A14"/>
    <w:rsid w:val="00FF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B9C8D"/>
  <w15:chartTrackingRefBased/>
  <w15:docId w15:val="{E20FF9F3-0ABE-4747-8B08-81DA04F5E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3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e"/>
    <w:rsid w:val="006D37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Carpredefinitoparagrafo"/>
    <w:rsid w:val="006D3767"/>
  </w:style>
  <w:style w:type="character" w:customStyle="1" w:styleId="eop">
    <w:name w:val="eop"/>
    <w:basedOn w:val="Carpredefinitoparagrafo"/>
    <w:rsid w:val="006D3767"/>
  </w:style>
  <w:style w:type="paragraph" w:styleId="Intestazione">
    <w:name w:val="header"/>
    <w:basedOn w:val="Normale"/>
    <w:link w:val="IntestazioneCarattere"/>
    <w:uiPriority w:val="99"/>
    <w:unhideWhenUsed/>
    <w:rsid w:val="00B3730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37308"/>
  </w:style>
  <w:style w:type="paragraph" w:styleId="Pidipagina">
    <w:name w:val="footer"/>
    <w:basedOn w:val="Normale"/>
    <w:link w:val="PidipaginaCarattere"/>
    <w:uiPriority w:val="99"/>
    <w:unhideWhenUsed/>
    <w:rsid w:val="00B3730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7308"/>
  </w:style>
  <w:style w:type="character" w:styleId="Enfasigrassetto">
    <w:name w:val="Strong"/>
    <w:basedOn w:val="Carpredefinitoparagrafo"/>
    <w:uiPriority w:val="22"/>
    <w:qFormat/>
    <w:rsid w:val="00293A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29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4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63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8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3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1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3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10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0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35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06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5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14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8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0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1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14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6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70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5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15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1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Neri</dc:creator>
  <cp:keywords/>
  <dc:description/>
  <cp:lastModifiedBy>simona</cp:lastModifiedBy>
  <cp:revision>3</cp:revision>
  <cp:lastPrinted>2022-11-28T10:48:00Z</cp:lastPrinted>
  <dcterms:created xsi:type="dcterms:W3CDTF">2023-02-09T11:40:00Z</dcterms:created>
  <dcterms:modified xsi:type="dcterms:W3CDTF">2023-02-09T11:41:00Z</dcterms:modified>
</cp:coreProperties>
</file>